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76138F" w14:textId="77777777" w:rsidR="001509FD" w:rsidRDefault="003E2E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mographics and Clinical Measurements of AMD and HC Group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page" w:tblpX="1563" w:tblpY="103"/>
        <w:tblOverlap w:val="never"/>
        <w:tblW w:w="897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75"/>
        <w:gridCol w:w="1843"/>
        <w:gridCol w:w="2211"/>
        <w:gridCol w:w="954"/>
        <w:gridCol w:w="1389"/>
      </w:tblGrid>
      <w:tr w:rsidR="001509FD" w14:paraId="1C816A23" w14:textId="77777777">
        <w:trPr>
          <w:trHeight w:val="520"/>
        </w:trPr>
        <w:tc>
          <w:tcPr>
            <w:tcW w:w="2575" w:type="dxa"/>
            <w:tcBorders>
              <w:left w:val="nil"/>
              <w:bottom w:val="single" w:sz="8" w:space="0" w:color="000000"/>
              <w:right w:val="nil"/>
            </w:tcBorders>
          </w:tcPr>
          <w:p w14:paraId="5FC20426" w14:textId="77777777" w:rsidR="001509FD" w:rsidRDefault="003E2E6E">
            <w:pPr>
              <w:spacing w:line="360" w:lineRule="auto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</w:tcPr>
          <w:p w14:paraId="047DAF0B" w14:textId="77777777" w:rsidR="001509FD" w:rsidRDefault="003E2E6E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2211" w:type="dxa"/>
            <w:tcBorders>
              <w:left w:val="nil"/>
              <w:bottom w:val="single" w:sz="8" w:space="0" w:color="000000"/>
              <w:right w:val="nil"/>
            </w:tcBorders>
          </w:tcPr>
          <w:p w14:paraId="134E311F" w14:textId="77777777" w:rsidR="001509FD" w:rsidRDefault="003E2E6E">
            <w:pPr>
              <w:spacing w:line="360" w:lineRule="auto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954" w:type="dxa"/>
            <w:tcBorders>
              <w:left w:val="nil"/>
              <w:bottom w:val="single" w:sz="8" w:space="0" w:color="000000"/>
              <w:right w:val="nil"/>
            </w:tcBorders>
          </w:tcPr>
          <w:p w14:paraId="09B3D0D1" w14:textId="77777777" w:rsidR="001509FD" w:rsidRDefault="003E2E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89" w:type="dxa"/>
            <w:tcBorders>
              <w:left w:val="nil"/>
              <w:bottom w:val="single" w:sz="8" w:space="0" w:color="000000"/>
              <w:right w:val="nil"/>
            </w:tcBorders>
          </w:tcPr>
          <w:p w14:paraId="52A1911E" w14:textId="77777777" w:rsidR="001509FD" w:rsidRDefault="003E2E6E">
            <w:pPr>
              <w:spacing w:line="360" w:lineRule="auto"/>
              <w:ind w:leftChars="147" w:left="3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1509FD" w14:paraId="3533E763" w14:textId="77777777">
        <w:trPr>
          <w:trHeight w:val="369"/>
        </w:trPr>
        <w:tc>
          <w:tcPr>
            <w:tcW w:w="25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D146BC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E7AA34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48C92AF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85DDF0C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5E6C4E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1509FD" w14:paraId="3AB4FC95" w14:textId="77777777">
        <w:trPr>
          <w:trHeight w:val="477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693179E8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C7AB75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5±4.0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E65C25B" w14:textId="77777777" w:rsidR="001509FD" w:rsidRDefault="003E2E6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7±5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7D7EEDF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B3A11E8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1509FD" w14:paraId="03248AA9" w14:textId="77777777">
        <w:trPr>
          <w:trHeight w:val="487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1D222BD8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918639" w14:textId="77777777" w:rsidR="001509FD" w:rsidRDefault="003E2E6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8±11.8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0420A3D" w14:textId="77777777" w:rsidR="001509FD" w:rsidRDefault="003E2E6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36±12.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7E093C5" w14:textId="77777777" w:rsidR="001509FD" w:rsidRDefault="003E2E6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4A90969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1509FD" w14:paraId="76A124CF" w14:textId="77777777">
        <w:trPr>
          <w:trHeight w:val="487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5F0C0AE2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ed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B8877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5B06057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A0EEDCD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B78A083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1509FD" w14:paraId="46011C88" w14:textId="77777777">
        <w:trPr>
          <w:trHeight w:val="487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1C8DEE04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-corrected 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ED8F3F" w14:textId="77777777" w:rsidR="001509FD" w:rsidRDefault="003E2E6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±0.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41EF1E3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±0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1913723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0DA6531" w14:textId="77777777" w:rsidR="001509FD" w:rsidRDefault="003E2E6E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1509FD" w14:paraId="67B8309F" w14:textId="77777777">
        <w:trPr>
          <w:trHeight w:val="478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22417E2C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t-corrected 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563D44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±0.0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3073B1C" w14:textId="77777777" w:rsidR="001509FD" w:rsidRDefault="003E2E6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±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570F0A4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D00A65A" w14:textId="77777777" w:rsidR="001509FD" w:rsidRDefault="003E2E6E">
            <w:pPr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1509FD" w14:paraId="3FB47F33" w14:textId="77777777">
        <w:trPr>
          <w:trHeight w:val="487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16A702A8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f  AM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onth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C78A15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D82891E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180BEE7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60EE129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tbl>
      <w:tblPr>
        <w:tblpPr w:leftFromText="180" w:rightFromText="180" w:vertAnchor="text" w:horzAnchor="page" w:tblpXSpec="center" w:tblpY="103"/>
        <w:tblOverlap w:val="never"/>
        <w:tblW w:w="898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834"/>
        <w:gridCol w:w="2268"/>
        <w:gridCol w:w="931"/>
        <w:gridCol w:w="1402"/>
      </w:tblGrid>
      <w:tr w:rsidR="001509FD" w14:paraId="7D033E40" w14:textId="77777777">
        <w:trPr>
          <w:trHeight w:val="487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EB604BC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P-L</w:t>
            </w:r>
          </w:p>
        </w:tc>
        <w:tc>
          <w:tcPr>
            <w:tcW w:w="1834" w:type="dxa"/>
            <w:tcBorders>
              <w:top w:val="nil"/>
              <w:left w:val="nil"/>
            </w:tcBorders>
          </w:tcPr>
          <w:p w14:paraId="4AED0B96" w14:textId="77777777" w:rsidR="001509FD" w:rsidRDefault="003E2E6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4±3.64</w:t>
            </w:r>
          </w:p>
        </w:tc>
        <w:tc>
          <w:tcPr>
            <w:tcW w:w="2268" w:type="dxa"/>
            <w:tcBorders>
              <w:top w:val="nil"/>
            </w:tcBorders>
          </w:tcPr>
          <w:p w14:paraId="203D5547" w14:textId="77777777" w:rsidR="001509FD" w:rsidRDefault="003E2E6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±3.76</w:t>
            </w:r>
          </w:p>
        </w:tc>
        <w:tc>
          <w:tcPr>
            <w:tcW w:w="931" w:type="dxa"/>
            <w:tcBorders>
              <w:top w:val="nil"/>
            </w:tcBorders>
          </w:tcPr>
          <w:p w14:paraId="67A228F2" w14:textId="77777777" w:rsidR="001509FD" w:rsidRDefault="003E2E6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402" w:type="dxa"/>
            <w:tcBorders>
              <w:top w:val="nil"/>
            </w:tcBorders>
          </w:tcPr>
          <w:p w14:paraId="2664E960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1509FD" w14:paraId="3E8DBBFC" w14:textId="77777777">
        <w:trPr>
          <w:trHeight w:val="487"/>
          <w:jc w:val="center"/>
        </w:trPr>
        <w:tc>
          <w:tcPr>
            <w:tcW w:w="2551" w:type="dxa"/>
            <w:tcBorders>
              <w:left w:val="nil"/>
              <w:bottom w:val="single" w:sz="8" w:space="0" w:color="000000"/>
              <w:right w:val="nil"/>
            </w:tcBorders>
          </w:tcPr>
          <w:p w14:paraId="59509178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P-R</w:t>
            </w:r>
          </w:p>
        </w:tc>
        <w:tc>
          <w:tcPr>
            <w:tcW w:w="1834" w:type="dxa"/>
            <w:tcBorders>
              <w:left w:val="nil"/>
            </w:tcBorders>
          </w:tcPr>
          <w:p w14:paraId="4E7C746C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6±3.97</w:t>
            </w:r>
          </w:p>
        </w:tc>
        <w:tc>
          <w:tcPr>
            <w:tcW w:w="2268" w:type="dxa"/>
          </w:tcPr>
          <w:p w14:paraId="791C7C3C" w14:textId="77777777" w:rsidR="001509FD" w:rsidRDefault="003E2E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5±4.12</w:t>
            </w:r>
          </w:p>
        </w:tc>
        <w:tc>
          <w:tcPr>
            <w:tcW w:w="931" w:type="dxa"/>
          </w:tcPr>
          <w:p w14:paraId="1FA493E9" w14:textId="77777777" w:rsidR="001509FD" w:rsidRDefault="003E2E6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402" w:type="dxa"/>
          </w:tcPr>
          <w:p w14:paraId="1A46F677" w14:textId="77777777" w:rsidR="001509FD" w:rsidRDefault="003E2E6E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</w:tbl>
    <w:p w14:paraId="1E939291" w14:textId="77777777" w:rsidR="001509FD" w:rsidRDefault="003E2E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</w:t>
      </w:r>
      <w:r>
        <w:rPr>
          <w:rFonts w:ascii="Times New Roman" w:hAnsi="Times New Roman" w:cs="Times New Roman"/>
          <w:bCs/>
          <w:sz w:val="24"/>
          <w:szCs w:val="24"/>
        </w:rPr>
        <w:t>Independent t-tests comparing the two groups (p&lt;0.05 represented statistically signiﬁcant differences). Data shown as mean standard deviation or n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3B02A4D" w14:textId="77777777" w:rsidR="001509FD" w:rsidRDefault="003E2E6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hAnsi="Times New Roman" w:cs="Times New Roman"/>
          <w:bCs/>
          <w:sz w:val="24"/>
          <w:szCs w:val="24"/>
        </w:rPr>
        <w:t xml:space="preserve"> AMD,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ge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 xml:space="preserve">related macular degeneration; HC, healthy </w:t>
      </w:r>
      <w:r>
        <w:rPr>
          <w:rFonts w:ascii="Times New Roman" w:hAnsi="Times New Roman" w:cs="Times New Roman"/>
          <w:bCs/>
          <w:sz w:val="24"/>
          <w:szCs w:val="24"/>
        </w:rPr>
        <w:t>control; L, left; R, right; N/A, not applicable; VA, visual acuity; IOP, intraocular pressure.</w:t>
      </w:r>
    </w:p>
    <w:sectPr w:rsidR="00150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Q4ODQwNThiYTg4YTBlNDhkZDRmNGNiNWM5NWE1YzAifQ=="/>
  </w:docVars>
  <w:rsids>
    <w:rsidRoot w:val="00F4159C"/>
    <w:rsid w:val="000847EE"/>
    <w:rsid w:val="001509FD"/>
    <w:rsid w:val="002306B4"/>
    <w:rsid w:val="00253F86"/>
    <w:rsid w:val="003E2E6E"/>
    <w:rsid w:val="005A5951"/>
    <w:rsid w:val="005B130A"/>
    <w:rsid w:val="007F6640"/>
    <w:rsid w:val="0085356C"/>
    <w:rsid w:val="008E6C38"/>
    <w:rsid w:val="00A2215D"/>
    <w:rsid w:val="00A34DEA"/>
    <w:rsid w:val="00E14A07"/>
    <w:rsid w:val="00F4159C"/>
    <w:rsid w:val="00FC62D2"/>
    <w:rsid w:val="018C6689"/>
    <w:rsid w:val="142D602D"/>
    <w:rsid w:val="21F40451"/>
    <w:rsid w:val="2BA33F15"/>
    <w:rsid w:val="2F26618B"/>
    <w:rsid w:val="36A1408F"/>
    <w:rsid w:val="49474FDE"/>
    <w:rsid w:val="4EE617EF"/>
    <w:rsid w:val="6C955477"/>
    <w:rsid w:val="6FFA79D9"/>
    <w:rsid w:val="70B16E13"/>
    <w:rsid w:val="76AD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67E1A7A-86F5-4C09-BBCE-CE1E9CB7B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>微软中国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Sandhya Patel</cp:lastModifiedBy>
  <cp:revision>2</cp:revision>
  <dcterms:created xsi:type="dcterms:W3CDTF">2024-12-17T11:25:00Z</dcterms:created>
  <dcterms:modified xsi:type="dcterms:W3CDTF">2024-12-17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E5DF1CB93AE483D96C0143993F2403C</vt:lpwstr>
  </property>
</Properties>
</file>